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540" w:type="dxa"/>
        <w:tblLook w:val="04A0" w:firstRow="1" w:lastRow="0" w:firstColumn="1" w:lastColumn="0" w:noHBand="0" w:noVBand="1"/>
      </w:tblPr>
      <w:tblGrid>
        <w:gridCol w:w="1992"/>
        <w:gridCol w:w="8548"/>
      </w:tblGrid>
      <w:tr w:rsidR="0014348C" w:rsidRPr="00B7314E" w:rsidTr="00763E86">
        <w:trPr>
          <w:trHeight w:val="555"/>
        </w:trPr>
        <w:tc>
          <w:tcPr>
            <w:tcW w:w="10540" w:type="dxa"/>
            <w:gridSpan w:val="2"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Table S4. List of the gene IDs and their functional descriptions from two detailed gene clustering analyses.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proofErr w:type="spellStart"/>
            <w:r w:rsidRPr="00B7314E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Description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3G01682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Protein of unknown function DUF3110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4G05963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Protein of unknown function DUF760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3G02350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 xml:space="preserve">prx38, </w:t>
            </w:r>
            <w:proofErr w:type="spellStart"/>
            <w:r w:rsidRPr="00B7314E">
              <w:rPr>
                <w:rFonts w:hint="eastAsia"/>
              </w:rPr>
              <w:t>prxRPN</w:t>
            </w:r>
            <w:proofErr w:type="spellEnd"/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1G05978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UDP-</w:t>
            </w:r>
            <w:proofErr w:type="spellStart"/>
            <w:r w:rsidRPr="00B7314E">
              <w:rPr>
                <w:rFonts w:hint="eastAsia"/>
              </w:rPr>
              <w:t>glucuronosyl</w:t>
            </w:r>
            <w:proofErr w:type="spellEnd"/>
            <w:r w:rsidRPr="00B7314E">
              <w:rPr>
                <w:rFonts w:hint="eastAsia"/>
              </w:rPr>
              <w:t>/UDP-glucosyltransferase family protein. 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6G03547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Alpha/beta hydrolase-fold family protein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1G034275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Plant PDR ABC transporter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7G02187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Cytochrome P450, E-class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4G01724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Transferase family protein,OsAT19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3G01260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proofErr w:type="spellStart"/>
            <w:r w:rsidRPr="00B7314E">
              <w:rPr>
                <w:rFonts w:hint="eastAsia"/>
              </w:rPr>
              <w:t>Phosphorybosyl</w:t>
            </w:r>
            <w:proofErr w:type="spellEnd"/>
            <w:r w:rsidRPr="00B7314E">
              <w:rPr>
                <w:rFonts w:hint="eastAsia"/>
              </w:rPr>
              <w:t xml:space="preserve"> anthranilate transferase 1(PAT)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7G01821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Tryptophan synthase alpha chain (TS)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5G05304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Heat stress transcription factor Spl7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6G03231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SAM dependent carboxyl methyltransferase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/>
        </w:tc>
        <w:tc>
          <w:tcPr>
            <w:tcW w:w="8548" w:type="dxa"/>
            <w:noWrap/>
            <w:hideMark/>
          </w:tcPr>
          <w:p w:rsidR="0014348C" w:rsidRPr="00B7314E" w:rsidRDefault="0014348C" w:rsidP="00763E86"/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/>
        </w:tc>
        <w:tc>
          <w:tcPr>
            <w:tcW w:w="8548" w:type="dxa"/>
            <w:noWrap/>
            <w:hideMark/>
          </w:tcPr>
          <w:p w:rsidR="0014348C" w:rsidRPr="00B7314E" w:rsidRDefault="0014348C" w:rsidP="00763E86"/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proofErr w:type="spellStart"/>
            <w:r w:rsidRPr="00B7314E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Description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5G01973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IQ calmodulin-binding region domain containing protein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9G03327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PDR-type ABC transporter,PDR20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7G02622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proofErr w:type="spellStart"/>
            <w:r w:rsidRPr="00B7314E">
              <w:rPr>
                <w:rFonts w:hint="eastAsia"/>
              </w:rPr>
              <w:t>Prohibitin</w:t>
            </w:r>
            <w:proofErr w:type="spellEnd"/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8G04854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 xml:space="preserve"> Oxidoreductase,2-nitropropane dioxygenase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10G05278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Tau class GST protein, OsGSTU12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2G02741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 </w:t>
            </w:r>
            <w:proofErr w:type="spellStart"/>
            <w:r w:rsidRPr="00B7314E">
              <w:rPr>
                <w:rFonts w:hint="eastAsia"/>
              </w:rPr>
              <w:t>Peroxisomal</w:t>
            </w:r>
            <w:proofErr w:type="spellEnd"/>
            <w:r w:rsidRPr="00B7314E">
              <w:rPr>
                <w:rFonts w:hint="eastAsia"/>
              </w:rPr>
              <w:t xml:space="preserve"> fatty acid beta-oxidation multifunctional protein (MFP)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8G03204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I</w:t>
            </w:r>
            <w:r>
              <w:rPr>
                <w:rFonts w:hint="eastAsia"/>
              </w:rPr>
              <w:t xml:space="preserve">GPS(Indole-3-Glycerol Phosphate </w:t>
            </w:r>
            <w:r w:rsidRPr="00B7314E">
              <w:rPr>
                <w:rFonts w:hint="eastAsia"/>
              </w:rPr>
              <w:t>Synthase )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6G01339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EPSPS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lastRenderedPageBreak/>
              <w:t>OS01G03752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DHQDT/SDH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5G01151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Protein of unknown function DUF1635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6G06509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Conserved hypothetical protein</w:t>
            </w:r>
          </w:p>
        </w:tc>
      </w:tr>
      <w:tr w:rsidR="0014348C" w:rsidRPr="00B7314E" w:rsidTr="00763E86">
        <w:trPr>
          <w:trHeight w:val="270"/>
        </w:trPr>
        <w:tc>
          <w:tcPr>
            <w:tcW w:w="1992" w:type="dxa"/>
            <w:noWrap/>
            <w:hideMark/>
          </w:tcPr>
          <w:p w:rsidR="0014348C" w:rsidRPr="00B7314E" w:rsidRDefault="0014348C" w:rsidP="00763E86">
            <w:r w:rsidRPr="00B7314E">
              <w:rPr>
                <w:rFonts w:hint="eastAsia"/>
              </w:rPr>
              <w:t>OS07G0586100</w:t>
            </w:r>
          </w:p>
        </w:tc>
        <w:tc>
          <w:tcPr>
            <w:tcW w:w="8548" w:type="dxa"/>
            <w:noWrap/>
            <w:hideMark/>
          </w:tcPr>
          <w:p w:rsidR="0014348C" w:rsidRPr="00B7314E" w:rsidRDefault="0014348C" w:rsidP="00763E86">
            <w:r>
              <w:rPr>
                <w:rFonts w:hint="eastAsia"/>
              </w:rPr>
              <w:t>Early nodule-specific protein</w:t>
            </w:r>
          </w:p>
        </w:tc>
      </w:tr>
    </w:tbl>
    <w:p w:rsidR="001467A6" w:rsidRDefault="001467A6">
      <w:bookmarkStart w:id="0" w:name="_GoBack"/>
      <w:bookmarkEnd w:id="0"/>
    </w:p>
    <w:sectPr w:rsidR="001467A6" w:rsidSect="001434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6C"/>
    <w:rsid w:val="0014348C"/>
    <w:rsid w:val="001467A6"/>
    <w:rsid w:val="00D1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2E4FF-3F77-4FA2-8321-44342678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3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5B51B0-2DCA-42A0-AE49-0F19773D41B1}"/>
</file>

<file path=customXml/itemProps2.xml><?xml version="1.0" encoding="utf-8"?>
<ds:datastoreItem xmlns:ds="http://schemas.openxmlformats.org/officeDocument/2006/customXml" ds:itemID="{A4AFB900-6CF2-47AF-9E75-EBEB6EAE6D9D}"/>
</file>

<file path=customXml/itemProps3.xml><?xml version="1.0" encoding="utf-8"?>
<ds:datastoreItem xmlns:ds="http://schemas.openxmlformats.org/officeDocument/2006/customXml" ds:itemID="{07997D7B-374E-4C6A-9DDE-0F97185FB1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lv</dc:creator>
  <cp:keywords/>
  <dc:description/>
  <cp:lastModifiedBy>shun lv</cp:lastModifiedBy>
  <cp:revision>2</cp:revision>
  <dcterms:created xsi:type="dcterms:W3CDTF">2016-05-24T16:27:00Z</dcterms:created>
  <dcterms:modified xsi:type="dcterms:W3CDTF">2016-05-2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